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spacing w:line="240" w:lineRule="auto"/>
        <w:rPr>
          <w:sz w:val="24"/>
          <w:szCs w:val="24"/>
        </w:rPr>
      </w:pPr>
    </w:p>
    <w:p>
      <w:pPr>
        <w:pStyle w:val="18"/>
        <w:spacing w:line="240" w:lineRule="auto"/>
        <w:jc w:val="both"/>
        <w:rPr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highlight w:val="none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none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     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none"/>
        </w:rPr>
        <w:t> Search strategy for the Embase database</w:t>
      </w:r>
    </w:p>
    <w:tbl>
      <w:tblPr>
        <w:tblStyle w:val="20"/>
        <w:tblW w:w="85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73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852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</w:pPr>
            <w:bookmarkStart w:id="0" w:name="OLE_LINK10"/>
            <w:bookmarkStart w:id="1" w:name="OLE_LINK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 xml:space="preserve"> Search                            Query                        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15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#11.  </w:t>
            </w:r>
          </w:p>
        </w:tc>
        <w:tc>
          <w:tcPr>
            <w:tcW w:w="736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#7 AND #10                                 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10.  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8 OR #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#9.   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7 AND #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#8.   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lumida:ti,ab,kw OR glucobay:ti,ab,kw OR glucoba:ti,ab,kw OR 'bay g 5421':</w:t>
            </w:r>
          </w:p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i,ab,kw OR prandase:ti,ab,kw OR precose:ti,ab,kw OR acarbose:ti,ab,kw OR 'acarbose'/ex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#7.   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5 OR #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#6.   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'postprandial hypotension'/exp OR 'postprandial hypotension':ti,ab,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5.  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3 AND #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4.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3.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'postcibal periods':ti,ab,kw OR 'periods,postcibal':ti,ab,kw OR 'period,postcibal':ti,ab,kw OR 'postcibal period':ti,ab,kw OR 'postprandial periods':ti,ab,kw OR 'periods, postprandial':ti,ab,kw</w:t>
            </w:r>
          </w:p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OR 'period,postprandial':ti,ab,kw OR 'postprandial state':ti,ab,kw OR 'postprandial':ti,ab,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158" w:type="dxa"/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2.  </w:t>
            </w:r>
          </w:p>
        </w:tc>
        <w:tc>
          <w:tcPr>
            <w:tcW w:w="7367" w:type="dxa"/>
            <w:noWrap w:val="0"/>
            <w:vAlign w:val="top"/>
          </w:tcPr>
          <w:p>
            <w:pPr>
              <w:spacing w:after="0" w:line="240" w:lineRule="auto"/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'hypotension':ti,ab,kw OR 'low blood pressure':ti,ab,kw OR 'blood pressure, low':ti,ab,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15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#1.</w:t>
            </w:r>
          </w:p>
        </w:tc>
        <w:tc>
          <w:tcPr>
            <w:tcW w:w="736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'hypotension'/exp</w:t>
            </w:r>
          </w:p>
        </w:tc>
      </w:tr>
      <w:bookmarkEnd w:id="0"/>
      <w:bookmarkEnd w:id="1"/>
    </w:tbl>
    <w:p>
      <w:pPr>
        <w:pStyle w:val="18"/>
        <w:spacing w:line="240" w:lineRule="auto"/>
        <w:rPr>
          <w:sz w:val="24"/>
          <w:szCs w:val="24"/>
        </w:rPr>
      </w:pPr>
    </w:p>
    <w:p/>
    <w:p/>
    <w:p/>
    <w:p/>
    <w:p>
      <w:pPr>
        <w:bidi w:val="0"/>
        <w:rPr>
          <w:rFonts w:hint="default" w:ascii="Times New Roman" w:hAnsi="Times New Roman" w:cs="Times New Roman"/>
          <w:lang w:val="en-US" w:eastAsia="zh-CN"/>
        </w:rPr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66F6387"/>
    <w:rsid w:val="576B0713"/>
    <w:rsid w:val="5F94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9</TotalTime>
  <ScaleCrop>false</ScaleCrop>
  <LinksUpToDate>false</LinksUpToDate>
  <CharactersWithSpaces>165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越过千山的旅行</cp:lastModifiedBy>
  <cp:lastPrinted>2013-10-03T12:51:00Z</cp:lastPrinted>
  <dcterms:modified xsi:type="dcterms:W3CDTF">2021-03-27T04:59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96F11E6192E46F9A835F5BD38F6198C</vt:lpwstr>
  </property>
</Properties>
</file>